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4"/>
        <w:tblpPr w:leftFromText="180" w:rightFromText="180" w:vertAnchor="page" w:horzAnchor="margin" w:tblpXSpec="center" w:tblpY="1884"/>
        <w:tblW w:w="8363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72"/>
        <w:gridCol w:w="1673"/>
        <w:gridCol w:w="1672"/>
        <w:gridCol w:w="1673"/>
        <w:gridCol w:w="1673"/>
      </w:tblGrid>
      <w:tr w:rsidR="00B02063" w:rsidRPr="00C515BE" w14:paraId="7B4777E8" w14:textId="77777777" w:rsidTr="00996E69">
        <w:trPr>
          <w:trHeight w:val="264"/>
        </w:trPr>
        <w:tc>
          <w:tcPr>
            <w:tcW w:w="16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F86D164" w14:textId="3413B83F" w:rsidR="00B02063" w:rsidRPr="00C515BE" w:rsidRDefault="00B02063" w:rsidP="00B020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</w:tcPr>
          <w:p w14:paraId="621BC364" w14:textId="77777777" w:rsidR="00B02063" w:rsidRPr="00C515BE" w:rsidRDefault="00B02063" w:rsidP="00B020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CK1</w:t>
            </w:r>
          </w:p>
        </w:tc>
        <w:tc>
          <w:tcPr>
            <w:tcW w:w="16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</w:tcPr>
          <w:p w14:paraId="5E23B9E7" w14:textId="77777777" w:rsidR="00B02063" w:rsidRPr="00C515BE" w:rsidRDefault="00B02063" w:rsidP="00B020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CK2</w:t>
            </w:r>
          </w:p>
        </w:tc>
        <w:tc>
          <w:tcPr>
            <w:tcW w:w="16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</w:tcPr>
          <w:p w14:paraId="1B9FC64F" w14:textId="29860700" w:rsidR="00B02063" w:rsidRPr="00C515BE" w:rsidRDefault="00B424A1" w:rsidP="00B020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A</w:t>
            </w:r>
          </w:p>
        </w:tc>
        <w:tc>
          <w:tcPr>
            <w:tcW w:w="16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</w:tcPr>
          <w:p w14:paraId="5B87940C" w14:textId="19A309C0" w:rsidR="00B02063" w:rsidRPr="00C515BE" w:rsidRDefault="00B424A1" w:rsidP="00B020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B</w:t>
            </w:r>
          </w:p>
        </w:tc>
      </w:tr>
      <w:tr w:rsidR="00C515BE" w:rsidRPr="00C515BE" w14:paraId="12575B11" w14:textId="77777777" w:rsidTr="00996E69">
        <w:trPr>
          <w:trHeight w:val="153"/>
        </w:trPr>
        <w:tc>
          <w:tcPr>
            <w:tcW w:w="167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FD00087" w14:textId="14133CAB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515BE">
              <w:rPr>
                <w:rFonts w:ascii="Times New Roman" w:hAnsi="Times New Roman" w:cs="Times New Roman"/>
                <w:sz w:val="15"/>
                <w:szCs w:val="15"/>
              </w:rPr>
              <w:t>Plant height(cm)</w:t>
            </w:r>
          </w:p>
        </w:tc>
        <w:tc>
          <w:tcPr>
            <w:tcW w:w="167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9B147FB" w14:textId="17E2DA93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sz w:val="15"/>
                <w:szCs w:val="15"/>
              </w:rPr>
              <w:t>27.75±0.35d</w:t>
            </w:r>
          </w:p>
        </w:tc>
        <w:tc>
          <w:tcPr>
            <w:tcW w:w="167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1235BA6" w14:textId="368837F9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sz w:val="15"/>
                <w:szCs w:val="15"/>
              </w:rPr>
              <w:t>32.75±0.35c</w:t>
            </w:r>
          </w:p>
        </w:tc>
        <w:tc>
          <w:tcPr>
            <w:tcW w:w="167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47FC59F" w14:textId="696EE0A8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sz w:val="15"/>
                <w:szCs w:val="15"/>
              </w:rPr>
              <w:t>35.5±0.71b</w:t>
            </w:r>
          </w:p>
        </w:tc>
        <w:tc>
          <w:tcPr>
            <w:tcW w:w="167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D4831" w14:textId="5A0B1C48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sz w:val="15"/>
                <w:szCs w:val="15"/>
              </w:rPr>
              <w:t>37.75±0.35a</w:t>
            </w:r>
          </w:p>
        </w:tc>
      </w:tr>
      <w:tr w:rsidR="00C515BE" w:rsidRPr="00C515BE" w14:paraId="4234B616" w14:textId="77777777" w:rsidTr="00996E69">
        <w:trPr>
          <w:trHeight w:val="262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4D57CB" w14:textId="64043407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515BE">
              <w:rPr>
                <w:rFonts w:ascii="Times New Roman" w:hAnsi="Times New Roman" w:cs="Times New Roman"/>
                <w:sz w:val="15"/>
                <w:szCs w:val="15"/>
              </w:rPr>
              <w:t>Root length(cm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DDE8F" w14:textId="02712EA7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sz w:val="15"/>
                <w:szCs w:val="15"/>
              </w:rPr>
              <w:t>6.75±0.35d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00FA8" w14:textId="59AE3FAF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sz w:val="15"/>
                <w:szCs w:val="15"/>
              </w:rPr>
              <w:t>7.75±0.35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575AD" w14:textId="61BA7A63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sz w:val="15"/>
                <w:szCs w:val="15"/>
              </w:rPr>
              <w:t>9.7±0.28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038EC" w14:textId="40F2A934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sz w:val="15"/>
                <w:szCs w:val="15"/>
              </w:rPr>
              <w:t>12.25±0.35a</w:t>
            </w:r>
          </w:p>
        </w:tc>
      </w:tr>
      <w:tr w:rsidR="00C515BE" w:rsidRPr="00C515BE" w14:paraId="7B114FA3" w14:textId="77777777" w:rsidTr="00996E69">
        <w:trPr>
          <w:trHeight w:val="166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A49AC" w14:textId="6DF9D7E4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515BE">
              <w:rPr>
                <w:rFonts w:ascii="Times New Roman" w:hAnsi="Times New Roman" w:cs="Times New Roman"/>
                <w:sz w:val="15"/>
                <w:szCs w:val="15"/>
              </w:rPr>
              <w:t>Leaf fresh weight (g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949F8" w14:textId="5DB4876C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sz w:val="15"/>
                <w:szCs w:val="15"/>
              </w:rPr>
              <w:t>1.29±0.01d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75395" w14:textId="5761506D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sz w:val="15"/>
                <w:szCs w:val="15"/>
              </w:rPr>
              <w:t>1.38±0.03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E6694" w14:textId="004AEF82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sz w:val="15"/>
                <w:szCs w:val="15"/>
              </w:rPr>
              <w:t>1.66±0.04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20187" w14:textId="3E071FB6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sz w:val="15"/>
                <w:szCs w:val="15"/>
              </w:rPr>
              <w:t>1.88±0.04a</w:t>
            </w:r>
          </w:p>
        </w:tc>
      </w:tr>
      <w:tr w:rsidR="00C515BE" w:rsidRPr="00C515BE" w14:paraId="6E1177F7" w14:textId="77777777" w:rsidTr="00996E69">
        <w:trPr>
          <w:trHeight w:val="27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917E0" w14:textId="2ECB516F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515BE">
              <w:rPr>
                <w:rFonts w:ascii="Times New Roman" w:hAnsi="Times New Roman" w:cs="Times New Roman"/>
                <w:sz w:val="15"/>
                <w:szCs w:val="15"/>
              </w:rPr>
              <w:t>Root fresh weight (g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5C95C" w14:textId="5C4E958A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sz w:val="15"/>
                <w:szCs w:val="15"/>
              </w:rPr>
              <w:t>0.23±0.03d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AB838" w14:textId="6CE1A097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sz w:val="15"/>
                <w:szCs w:val="15"/>
              </w:rPr>
              <w:t>0.42±0.02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A2878" w14:textId="1B56E3AB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sz w:val="15"/>
                <w:szCs w:val="15"/>
              </w:rPr>
              <w:t>0.67±0.01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F3B44" w14:textId="015AFF64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sz w:val="15"/>
                <w:szCs w:val="15"/>
              </w:rPr>
              <w:t>0.84±0.02a</w:t>
            </w:r>
          </w:p>
        </w:tc>
      </w:tr>
      <w:tr w:rsidR="00C515BE" w:rsidRPr="00C515BE" w14:paraId="78DF633D" w14:textId="77777777" w:rsidTr="00996E69">
        <w:trPr>
          <w:trHeight w:val="208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43DE3" w14:textId="1B1CB364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515BE">
              <w:rPr>
                <w:rFonts w:ascii="Times New Roman" w:hAnsi="Times New Roman" w:cs="Times New Roman"/>
                <w:sz w:val="15"/>
                <w:szCs w:val="15"/>
              </w:rPr>
              <w:t>Leaf dry weight (g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6EA63" w14:textId="1CAA8144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sz w:val="15"/>
                <w:szCs w:val="15"/>
              </w:rPr>
              <w:t>0.13±0.01c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A7EEE" w14:textId="2F4D23B8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sz w:val="15"/>
                <w:szCs w:val="15"/>
              </w:rPr>
              <w:t>0.16±0.01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43552" w14:textId="2647722E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sz w:val="15"/>
                <w:szCs w:val="15"/>
              </w:rPr>
              <w:t>0.21±0.01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E78DD" w14:textId="0EF80560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sz w:val="15"/>
                <w:szCs w:val="15"/>
              </w:rPr>
              <w:t>0.23±0.01a</w:t>
            </w:r>
          </w:p>
        </w:tc>
      </w:tr>
      <w:tr w:rsidR="00C515BE" w:rsidRPr="00C515BE" w14:paraId="650509DF" w14:textId="77777777" w:rsidTr="00996E69">
        <w:trPr>
          <w:trHeight w:val="208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EF1AC4" w14:textId="19B54E0D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515BE">
              <w:rPr>
                <w:rFonts w:ascii="Times New Roman" w:hAnsi="Times New Roman" w:cs="Times New Roman"/>
                <w:sz w:val="15"/>
                <w:szCs w:val="15"/>
              </w:rPr>
              <w:t>Root dry weight (g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29190" w14:textId="7A981089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sz w:val="15"/>
                <w:szCs w:val="15"/>
              </w:rPr>
              <w:t>0.06±0.01c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742A3" w14:textId="2BDB6708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sz w:val="15"/>
                <w:szCs w:val="15"/>
              </w:rPr>
              <w:t>0.08±0.01b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454D6" w14:textId="3A238223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sz w:val="15"/>
                <w:szCs w:val="15"/>
              </w:rPr>
              <w:t>0.1±0.01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765B1" w14:textId="126CB4BE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sz w:val="15"/>
                <w:szCs w:val="15"/>
              </w:rPr>
              <w:t>0.13±0.01a</w:t>
            </w:r>
          </w:p>
        </w:tc>
      </w:tr>
      <w:tr w:rsidR="00C515BE" w:rsidRPr="00C515BE" w14:paraId="1C1625C8" w14:textId="77777777" w:rsidTr="00996E69">
        <w:trPr>
          <w:trHeight w:val="112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8904C" w14:textId="58206084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515BE">
              <w:rPr>
                <w:rFonts w:ascii="Times New Roman" w:hAnsi="Times New Roman" w:cs="Times New Roman"/>
                <w:sz w:val="15"/>
                <w:szCs w:val="15"/>
              </w:rPr>
              <w:t>Length(cm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476BF" w14:textId="6376D608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sz w:val="15"/>
                <w:szCs w:val="15"/>
              </w:rPr>
              <w:t>216.69±4.95d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C4DA2" w14:textId="48240E84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sz w:val="15"/>
                <w:szCs w:val="15"/>
              </w:rPr>
              <w:t>310.37±14.85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B2E4C" w14:textId="7B25A2FF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sz w:val="15"/>
                <w:szCs w:val="15"/>
              </w:rPr>
              <w:t>390.64±0.71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BE968" w14:textId="1BE298C4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sz w:val="15"/>
                <w:szCs w:val="15"/>
              </w:rPr>
              <w:t>516.59±5.66a</w:t>
            </w:r>
          </w:p>
        </w:tc>
      </w:tr>
      <w:tr w:rsidR="00C515BE" w:rsidRPr="00C515BE" w14:paraId="5EE71F24" w14:textId="77777777" w:rsidTr="00996E69">
        <w:trPr>
          <w:trHeight w:val="148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B42BD2" w14:textId="099E133C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515BE">
              <w:rPr>
                <w:rFonts w:ascii="Times New Roman" w:hAnsi="Times New Roman" w:cs="Times New Roman"/>
                <w:sz w:val="15"/>
                <w:szCs w:val="15"/>
              </w:rPr>
              <w:t>Average diameter (cm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1D9AD" w14:textId="07E9BE6D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sz w:val="15"/>
                <w:szCs w:val="15"/>
              </w:rPr>
              <w:t>0.87±0.06b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89925" w14:textId="02BBD67B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sz w:val="15"/>
                <w:szCs w:val="15"/>
              </w:rPr>
              <w:t>1.21±0.28a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7C502" w14:textId="6CA468DA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sz w:val="15"/>
                <w:szCs w:val="15"/>
              </w:rPr>
              <w:t>1.21±0.01a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DA9C8" w14:textId="5261A2AC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sz w:val="15"/>
                <w:szCs w:val="15"/>
              </w:rPr>
              <w:t>1.28±0a</w:t>
            </w:r>
          </w:p>
        </w:tc>
      </w:tr>
      <w:tr w:rsidR="00C515BE" w:rsidRPr="00C515BE" w14:paraId="03681B58" w14:textId="77777777" w:rsidTr="00996E69">
        <w:trPr>
          <w:trHeight w:val="253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A29ED6" w14:textId="1AEC29E0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515BE">
              <w:rPr>
                <w:rFonts w:ascii="Times New Roman" w:hAnsi="Times New Roman" w:cs="Times New Roman"/>
                <w:sz w:val="15"/>
                <w:szCs w:val="15"/>
              </w:rPr>
              <w:t>Volume(cm3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4741F" w14:textId="4F47EBDB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sz w:val="15"/>
                <w:szCs w:val="15"/>
              </w:rPr>
              <w:t>9.89±0.28d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7B72E" w14:textId="13121D9D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sz w:val="15"/>
                <w:szCs w:val="15"/>
              </w:rPr>
              <w:t>15.05±0.71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B4B88" w14:textId="05D67A1E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sz w:val="15"/>
                <w:szCs w:val="15"/>
              </w:rPr>
              <w:t>19.93±0.71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D88DC" w14:textId="549F59C6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sz w:val="15"/>
                <w:szCs w:val="15"/>
              </w:rPr>
              <w:t>32.63±2.83a</w:t>
            </w:r>
          </w:p>
        </w:tc>
      </w:tr>
      <w:tr w:rsidR="00C515BE" w:rsidRPr="00C515BE" w14:paraId="3FE2315C" w14:textId="77777777" w:rsidTr="00996E69">
        <w:trPr>
          <w:trHeight w:val="268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DB405" w14:textId="71DBB2CA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515BE">
              <w:rPr>
                <w:rFonts w:ascii="Times New Roman" w:hAnsi="Times New Roman" w:cs="Times New Roman"/>
                <w:sz w:val="15"/>
                <w:szCs w:val="15"/>
              </w:rPr>
              <w:t>Surface area(cm2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FEE5E" w14:textId="709B4ABF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sz w:val="15"/>
                <w:szCs w:val="15"/>
              </w:rPr>
              <w:t>119.38±10.61c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88216" w14:textId="52B293D5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sz w:val="15"/>
                <w:szCs w:val="15"/>
              </w:rPr>
              <w:t>161.99±12.02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35C3C" w14:textId="735A903B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sz w:val="15"/>
                <w:szCs w:val="15"/>
              </w:rPr>
              <w:t>199.09±1.41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64643" w14:textId="45C50DE5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sz w:val="15"/>
                <w:szCs w:val="15"/>
              </w:rPr>
              <w:t>212.92±4.24a</w:t>
            </w:r>
          </w:p>
        </w:tc>
      </w:tr>
      <w:tr w:rsidR="00C515BE" w:rsidRPr="00C515BE" w14:paraId="02F9F172" w14:textId="77777777" w:rsidTr="00996E69">
        <w:trPr>
          <w:trHeight w:val="228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8C7907" w14:textId="4B61267B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515BE">
              <w:rPr>
                <w:rFonts w:ascii="Times New Roman" w:hAnsi="Times New Roman" w:cs="Times New Roman"/>
                <w:sz w:val="15"/>
                <w:szCs w:val="15"/>
              </w:rPr>
              <w:t>Projection area(cm2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BF3E3" w14:textId="6CBEABC6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sz w:val="15"/>
                <w:szCs w:val="15"/>
              </w:rPr>
              <w:t>37.61±2.83c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805FC" w14:textId="10F73628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sz w:val="15"/>
                <w:szCs w:val="15"/>
              </w:rPr>
              <w:t>50.86±2.83b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A6910" w14:textId="0D38B7AC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sz w:val="15"/>
                <w:szCs w:val="15"/>
              </w:rPr>
              <w:t>64.69±1.41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D86D1" w14:textId="700E3088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sz w:val="15"/>
                <w:szCs w:val="15"/>
              </w:rPr>
              <w:t>67.82±1.41a</w:t>
            </w:r>
          </w:p>
        </w:tc>
      </w:tr>
      <w:tr w:rsidR="00C515BE" w:rsidRPr="00C515BE" w14:paraId="2C1DEB72" w14:textId="77777777" w:rsidTr="00996E69">
        <w:trPr>
          <w:trHeight w:val="112"/>
        </w:trPr>
        <w:tc>
          <w:tcPr>
            <w:tcW w:w="167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9B05D02" w14:textId="5D93F810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515BE">
              <w:rPr>
                <w:rFonts w:ascii="Times New Roman" w:hAnsi="Times New Roman" w:cs="Times New Roman"/>
                <w:sz w:val="15"/>
                <w:szCs w:val="15"/>
              </w:rPr>
              <w:t>Number of root tips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DECF138" w14:textId="0952D195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sz w:val="15"/>
                <w:szCs w:val="15"/>
              </w:rPr>
              <w:t>241±18.38c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5EEB381" w14:textId="58ADD234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sz w:val="15"/>
                <w:szCs w:val="15"/>
              </w:rPr>
              <w:t>548.5±48.79b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169449D" w14:textId="7AFA6E0C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sz w:val="15"/>
                <w:szCs w:val="15"/>
              </w:rPr>
              <w:t>640.5±38.89b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E7A1253" w14:textId="2E2A2BD6" w:rsidR="00C515BE" w:rsidRPr="00C515BE" w:rsidRDefault="00C515BE" w:rsidP="00C515BE">
            <w:pPr>
              <w:widowControl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515BE">
              <w:rPr>
                <w:rFonts w:ascii="Times New Roman" w:eastAsia="宋体" w:hAnsi="Times New Roman" w:cs="Times New Roman"/>
                <w:sz w:val="15"/>
                <w:szCs w:val="15"/>
              </w:rPr>
              <w:t>853±19.8a</w:t>
            </w:r>
          </w:p>
        </w:tc>
      </w:tr>
    </w:tbl>
    <w:p w14:paraId="3E8723E0" w14:textId="38C14DDB" w:rsidR="00C515BE" w:rsidRPr="00B82BD6" w:rsidRDefault="00C515BE" w:rsidP="00C515BE">
      <w:pPr>
        <w:jc w:val="center"/>
        <w:rPr>
          <w:rFonts w:cs="Times New Roman" w:hint="eastAsia"/>
          <w:color w:val="000000" w:themeColor="text1"/>
          <w:kern w:val="24"/>
          <w:szCs w:val="21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</w:rPr>
        <w:t xml:space="preserve"> </w:t>
      </w:r>
      <w:r w:rsidRPr="00C515BE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Tab.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 xml:space="preserve"> </w:t>
      </w:r>
      <w:r w:rsidRPr="00C515BE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 xml:space="preserve">S5 </w:t>
      </w:r>
      <w:r w:rsidRPr="00C515BE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Effect of different treatments on the growth of rice seedlings</w:t>
      </w:r>
    </w:p>
    <w:p w14:paraId="76E3BCA0" w14:textId="43AA7E8F" w:rsidR="00143E47" w:rsidRPr="00002ED2" w:rsidRDefault="00C515BE" w:rsidP="00C515BE">
      <w:pPr>
        <w:widowControl/>
        <w:rPr>
          <w:rFonts w:ascii="宋体" w:eastAsia="宋体" w:hAnsi="宋体" w:cs="Times New Roman" w:hint="eastAsia"/>
          <w:b/>
          <w:bCs/>
          <w:color w:val="000000"/>
          <w:kern w:val="0"/>
          <w:szCs w:val="21"/>
        </w:rPr>
      </w:pPr>
      <w:r w:rsidRPr="00C515BE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Different letters indicate significant differences p&lt;0.05</w:t>
      </w:r>
    </w:p>
    <w:p w14:paraId="309594FD" w14:textId="77777777" w:rsidR="00143E47" w:rsidRPr="00996E69" w:rsidRDefault="00143E47" w:rsidP="00002ED2">
      <w:pPr>
        <w:widowControl/>
        <w:jc w:val="center"/>
        <w:rPr>
          <w:rFonts w:ascii="宋体" w:eastAsia="宋体" w:hAnsi="宋体" w:cs="Times New Roman" w:hint="eastAsia"/>
          <w:b/>
          <w:bCs/>
          <w:color w:val="000000"/>
          <w:kern w:val="0"/>
          <w:szCs w:val="21"/>
        </w:rPr>
      </w:pPr>
    </w:p>
    <w:p w14:paraId="042ACEF8" w14:textId="77777777" w:rsidR="00143E47" w:rsidRDefault="00143E47" w:rsidP="00002ED2">
      <w:pPr>
        <w:widowControl/>
        <w:jc w:val="center"/>
        <w:rPr>
          <w:rFonts w:ascii="宋体" w:eastAsia="宋体" w:hAnsi="宋体" w:cs="Times New Roman" w:hint="eastAsia"/>
          <w:b/>
          <w:bCs/>
          <w:color w:val="000000"/>
          <w:kern w:val="0"/>
          <w:szCs w:val="21"/>
        </w:rPr>
      </w:pPr>
    </w:p>
    <w:p w14:paraId="3AB83894" w14:textId="77777777" w:rsidR="0071189E" w:rsidRPr="0071189E" w:rsidRDefault="0071189E" w:rsidP="0071189E">
      <w:pPr>
        <w:rPr>
          <w:rFonts w:ascii="宋体" w:eastAsia="宋体" w:hAnsi="宋体" w:cs="Times New Roman" w:hint="eastAsia"/>
          <w:szCs w:val="21"/>
        </w:rPr>
      </w:pPr>
    </w:p>
    <w:p w14:paraId="0DC11089" w14:textId="77777777" w:rsidR="0071189E" w:rsidRPr="0071189E" w:rsidRDefault="0071189E" w:rsidP="0071189E">
      <w:pPr>
        <w:rPr>
          <w:rFonts w:ascii="宋体" w:eastAsia="宋体" w:hAnsi="宋体" w:cs="Times New Roman" w:hint="eastAsia"/>
          <w:szCs w:val="21"/>
        </w:rPr>
      </w:pPr>
    </w:p>
    <w:p w14:paraId="2BE86F32" w14:textId="77777777" w:rsidR="0071189E" w:rsidRPr="0071189E" w:rsidRDefault="0071189E" w:rsidP="0071189E">
      <w:pPr>
        <w:rPr>
          <w:rFonts w:ascii="宋体" w:eastAsia="宋体" w:hAnsi="宋体" w:cs="Times New Roman" w:hint="eastAsia"/>
          <w:szCs w:val="21"/>
        </w:rPr>
      </w:pPr>
    </w:p>
    <w:p w14:paraId="596C289F" w14:textId="77777777" w:rsidR="0071189E" w:rsidRPr="0071189E" w:rsidRDefault="0071189E" w:rsidP="0071189E">
      <w:pPr>
        <w:rPr>
          <w:rFonts w:ascii="宋体" w:eastAsia="宋体" w:hAnsi="宋体" w:cs="Times New Roman" w:hint="eastAsia"/>
          <w:szCs w:val="21"/>
        </w:rPr>
      </w:pPr>
    </w:p>
    <w:p w14:paraId="5407BF0B" w14:textId="77777777" w:rsidR="0071189E" w:rsidRPr="0071189E" w:rsidRDefault="0071189E" w:rsidP="0071189E">
      <w:pPr>
        <w:rPr>
          <w:rFonts w:ascii="宋体" w:eastAsia="宋体" w:hAnsi="宋体" w:cs="Times New Roman" w:hint="eastAsia"/>
          <w:szCs w:val="21"/>
        </w:rPr>
      </w:pPr>
    </w:p>
    <w:p w14:paraId="4A0F75A7" w14:textId="77777777" w:rsidR="0071189E" w:rsidRPr="0071189E" w:rsidRDefault="0071189E" w:rsidP="0071189E">
      <w:pPr>
        <w:rPr>
          <w:rFonts w:ascii="宋体" w:eastAsia="宋体" w:hAnsi="宋体" w:cs="Times New Roman" w:hint="eastAsia"/>
          <w:szCs w:val="21"/>
        </w:rPr>
      </w:pPr>
    </w:p>
    <w:p w14:paraId="74C5A5F1" w14:textId="77777777" w:rsidR="0071189E" w:rsidRPr="0071189E" w:rsidRDefault="0071189E" w:rsidP="0071189E">
      <w:pPr>
        <w:rPr>
          <w:rFonts w:ascii="宋体" w:eastAsia="宋体" w:hAnsi="宋体" w:cs="Times New Roman" w:hint="eastAsia"/>
          <w:szCs w:val="21"/>
        </w:rPr>
      </w:pPr>
    </w:p>
    <w:p w14:paraId="7C06CB94" w14:textId="77777777" w:rsidR="0071189E" w:rsidRPr="0071189E" w:rsidRDefault="0071189E" w:rsidP="0071189E">
      <w:pPr>
        <w:rPr>
          <w:rFonts w:ascii="宋体" w:eastAsia="宋体" w:hAnsi="宋体" w:cs="Times New Roman" w:hint="eastAsia"/>
          <w:szCs w:val="21"/>
        </w:rPr>
      </w:pPr>
    </w:p>
    <w:p w14:paraId="0B8DC464" w14:textId="77777777" w:rsidR="0071189E" w:rsidRPr="0071189E" w:rsidRDefault="0071189E" w:rsidP="0071189E">
      <w:pPr>
        <w:rPr>
          <w:rFonts w:ascii="宋体" w:eastAsia="宋体" w:hAnsi="宋体" w:cs="Times New Roman" w:hint="eastAsia"/>
          <w:szCs w:val="21"/>
        </w:rPr>
      </w:pPr>
    </w:p>
    <w:p w14:paraId="2E18B127" w14:textId="77777777" w:rsidR="0071189E" w:rsidRPr="0071189E" w:rsidRDefault="0071189E" w:rsidP="0071189E">
      <w:pPr>
        <w:rPr>
          <w:rFonts w:ascii="宋体" w:eastAsia="宋体" w:hAnsi="宋体" w:cs="Times New Roman" w:hint="eastAsia"/>
          <w:szCs w:val="21"/>
        </w:rPr>
      </w:pPr>
    </w:p>
    <w:p w14:paraId="3217641E" w14:textId="77777777" w:rsidR="0071189E" w:rsidRPr="0071189E" w:rsidRDefault="0071189E" w:rsidP="0071189E">
      <w:pPr>
        <w:rPr>
          <w:rFonts w:ascii="宋体" w:eastAsia="宋体" w:hAnsi="宋体" w:cs="Times New Roman" w:hint="eastAsia"/>
          <w:szCs w:val="21"/>
        </w:rPr>
      </w:pPr>
    </w:p>
    <w:p w14:paraId="345F3262" w14:textId="77777777" w:rsidR="0071189E" w:rsidRPr="0071189E" w:rsidRDefault="0071189E" w:rsidP="0071189E">
      <w:pPr>
        <w:rPr>
          <w:rFonts w:ascii="宋体" w:eastAsia="宋体" w:hAnsi="宋体" w:cs="Times New Roman" w:hint="eastAsia"/>
          <w:szCs w:val="21"/>
        </w:rPr>
      </w:pPr>
    </w:p>
    <w:p w14:paraId="3C9604D2" w14:textId="77777777" w:rsidR="0071189E" w:rsidRPr="0071189E" w:rsidRDefault="0071189E" w:rsidP="0071189E">
      <w:pPr>
        <w:rPr>
          <w:rFonts w:ascii="宋体" w:eastAsia="宋体" w:hAnsi="宋体" w:cs="Times New Roman" w:hint="eastAsia"/>
          <w:szCs w:val="21"/>
        </w:rPr>
      </w:pPr>
    </w:p>
    <w:p w14:paraId="5DFD872F" w14:textId="77777777" w:rsidR="0071189E" w:rsidRPr="0071189E" w:rsidRDefault="0071189E" w:rsidP="0071189E">
      <w:pPr>
        <w:rPr>
          <w:rFonts w:ascii="宋体" w:eastAsia="宋体" w:hAnsi="宋体" w:cs="Times New Roman" w:hint="eastAsia"/>
          <w:szCs w:val="21"/>
        </w:rPr>
      </w:pPr>
    </w:p>
    <w:p w14:paraId="18A242AC" w14:textId="77777777" w:rsidR="0071189E" w:rsidRDefault="0071189E" w:rsidP="0071189E">
      <w:pPr>
        <w:rPr>
          <w:rFonts w:ascii="宋体" w:eastAsia="宋体" w:hAnsi="宋体" w:cs="Times New Roman" w:hint="eastAsia"/>
          <w:b/>
          <w:bCs/>
          <w:color w:val="000000"/>
          <w:kern w:val="0"/>
          <w:szCs w:val="21"/>
        </w:rPr>
      </w:pPr>
    </w:p>
    <w:p w14:paraId="0F63C8FB" w14:textId="6D1953E2" w:rsidR="0071189E" w:rsidRDefault="0071189E" w:rsidP="0071189E">
      <w:pPr>
        <w:rPr>
          <w:rFonts w:ascii="宋体" w:eastAsia="宋体" w:hAnsi="宋体" w:cs="Times New Roman" w:hint="eastAsia"/>
          <w:szCs w:val="21"/>
        </w:rPr>
      </w:pPr>
    </w:p>
    <w:p w14:paraId="7FDDAF6E" w14:textId="77777777" w:rsidR="007E3E91" w:rsidRPr="007E3E91" w:rsidRDefault="007E3E91" w:rsidP="007E3E91">
      <w:pPr>
        <w:rPr>
          <w:rFonts w:ascii="宋体" w:eastAsia="宋体" w:hAnsi="宋体" w:cs="Times New Roman" w:hint="eastAsia"/>
          <w:szCs w:val="21"/>
        </w:rPr>
      </w:pPr>
    </w:p>
    <w:p w14:paraId="7627A7EE" w14:textId="77777777" w:rsidR="007E3E91" w:rsidRPr="007E3E91" w:rsidRDefault="007E3E91" w:rsidP="007E3E91">
      <w:pPr>
        <w:rPr>
          <w:rFonts w:ascii="宋体" w:eastAsia="宋体" w:hAnsi="宋体" w:cs="Times New Roman" w:hint="eastAsia"/>
          <w:szCs w:val="21"/>
        </w:rPr>
      </w:pPr>
    </w:p>
    <w:p w14:paraId="571BC7EC" w14:textId="77777777" w:rsidR="007E3E91" w:rsidRDefault="007E3E91" w:rsidP="007E3E91">
      <w:pPr>
        <w:rPr>
          <w:rFonts w:ascii="宋体" w:eastAsia="宋体" w:hAnsi="宋体" w:cs="Times New Roman" w:hint="eastAsia"/>
          <w:szCs w:val="21"/>
        </w:rPr>
      </w:pPr>
    </w:p>
    <w:p w14:paraId="0337B6D4" w14:textId="5B355BAD" w:rsidR="007E3E91" w:rsidRPr="007E3E91" w:rsidRDefault="007E3E91" w:rsidP="007E3E91">
      <w:pPr>
        <w:tabs>
          <w:tab w:val="left" w:pos="5731"/>
        </w:tabs>
        <w:rPr>
          <w:rFonts w:ascii="宋体" w:eastAsia="宋体" w:hAnsi="宋体" w:cs="Times New Roman" w:hint="eastAsia"/>
          <w:szCs w:val="21"/>
        </w:rPr>
      </w:pPr>
      <w:r>
        <w:rPr>
          <w:rFonts w:ascii="宋体" w:eastAsia="宋体" w:hAnsi="宋体" w:cs="Times New Roman"/>
          <w:szCs w:val="21"/>
        </w:rPr>
        <w:tab/>
      </w:r>
    </w:p>
    <w:sectPr w:rsidR="007E3E91" w:rsidRPr="007E3E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CDB85C" w14:textId="77777777" w:rsidR="00206622" w:rsidRDefault="00206622" w:rsidP="00947A5C">
      <w:pPr>
        <w:rPr>
          <w:rFonts w:hint="eastAsia"/>
        </w:rPr>
      </w:pPr>
      <w:r>
        <w:separator/>
      </w:r>
    </w:p>
  </w:endnote>
  <w:endnote w:type="continuationSeparator" w:id="0">
    <w:p w14:paraId="40510229" w14:textId="77777777" w:rsidR="00206622" w:rsidRDefault="00206622" w:rsidP="00947A5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BB9B69" w14:textId="77777777" w:rsidR="00206622" w:rsidRDefault="00206622" w:rsidP="00947A5C">
      <w:pPr>
        <w:rPr>
          <w:rFonts w:hint="eastAsia"/>
        </w:rPr>
      </w:pPr>
      <w:r>
        <w:separator/>
      </w:r>
    </w:p>
  </w:footnote>
  <w:footnote w:type="continuationSeparator" w:id="0">
    <w:p w14:paraId="75F4A996" w14:textId="77777777" w:rsidR="00206622" w:rsidRDefault="00206622" w:rsidP="00947A5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827EE"/>
    <w:rsid w:val="00002ED2"/>
    <w:rsid w:val="0008293B"/>
    <w:rsid w:val="00143E47"/>
    <w:rsid w:val="001855EE"/>
    <w:rsid w:val="00206622"/>
    <w:rsid w:val="00214FAD"/>
    <w:rsid w:val="002E69C2"/>
    <w:rsid w:val="0038314B"/>
    <w:rsid w:val="00417CFC"/>
    <w:rsid w:val="004227ED"/>
    <w:rsid w:val="00466C48"/>
    <w:rsid w:val="00486D6C"/>
    <w:rsid w:val="005B082B"/>
    <w:rsid w:val="005E3C86"/>
    <w:rsid w:val="006A1C34"/>
    <w:rsid w:val="0071189E"/>
    <w:rsid w:val="007E3E91"/>
    <w:rsid w:val="008767A5"/>
    <w:rsid w:val="00947A5C"/>
    <w:rsid w:val="0098124A"/>
    <w:rsid w:val="00996E69"/>
    <w:rsid w:val="009A2AD8"/>
    <w:rsid w:val="009C2C5C"/>
    <w:rsid w:val="00A25CF3"/>
    <w:rsid w:val="00B02063"/>
    <w:rsid w:val="00B424A1"/>
    <w:rsid w:val="00BB4CA3"/>
    <w:rsid w:val="00C515BE"/>
    <w:rsid w:val="00C6152E"/>
    <w:rsid w:val="00D16D26"/>
    <w:rsid w:val="00D3281D"/>
    <w:rsid w:val="00D827EE"/>
    <w:rsid w:val="00DC3451"/>
    <w:rsid w:val="00DD5BFB"/>
    <w:rsid w:val="00E5732B"/>
    <w:rsid w:val="00F42CDD"/>
    <w:rsid w:val="00FE3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E4A3B2"/>
  <w15:docId w15:val="{DE9E344D-08C4-4CDA-9096-CD60A9D0D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6D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4">
    <w:name w:val="三线表"/>
    <w:basedOn w:val="a1"/>
    <w:uiPriority w:val="99"/>
    <w:rsid w:val="00143E47"/>
    <w:pPr>
      <w:jc w:val="both"/>
    </w:pPr>
    <w:tblPr>
      <w:tblInd w:w="0" w:type="nil"/>
      <w:tblBorders>
        <w:top w:val="single" w:sz="18" w:space="0" w:color="auto"/>
        <w:bottom w:val="single" w:sz="18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947A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47A5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47A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47A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6033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2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婷 秦</dc:creator>
  <cp:keywords/>
  <dc:description/>
  <cp:lastModifiedBy>晓双 魏</cp:lastModifiedBy>
  <cp:revision>12</cp:revision>
  <dcterms:created xsi:type="dcterms:W3CDTF">2024-02-01T14:57:00Z</dcterms:created>
  <dcterms:modified xsi:type="dcterms:W3CDTF">2024-10-13T09:15:00Z</dcterms:modified>
</cp:coreProperties>
</file>